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AC1E8" w14:textId="77777777" w:rsidR="00CD130B" w:rsidRDefault="00CD130B" w:rsidP="004B0960">
      <w:pPr>
        <w:pStyle w:val="Caption"/>
        <w:tabs>
          <w:tab w:val="left" w:pos="6946"/>
        </w:tabs>
        <w:spacing w:line="360" w:lineRule="auto"/>
        <w:ind w:hanging="709"/>
        <w:jc w:val="both"/>
        <w:rPr>
          <w:sz w:val="18"/>
          <w:szCs w:val="18"/>
        </w:rPr>
      </w:pPr>
    </w:p>
    <w:p w14:paraId="751DA0E4" w14:textId="77777777" w:rsidR="00CD130B" w:rsidRPr="00C53655" w:rsidRDefault="00CD130B" w:rsidP="004B0960">
      <w:pPr>
        <w:pStyle w:val="Caption"/>
        <w:tabs>
          <w:tab w:val="left" w:pos="6946"/>
        </w:tabs>
        <w:spacing w:line="360" w:lineRule="auto"/>
        <w:ind w:hanging="709"/>
        <w:jc w:val="both"/>
        <w:rPr>
          <w:sz w:val="18"/>
          <w:szCs w:val="18"/>
        </w:rPr>
      </w:pPr>
    </w:p>
    <w:p w14:paraId="67381A63" w14:textId="316C6677" w:rsidR="00D66026" w:rsidRPr="00C53655" w:rsidRDefault="005F61C6" w:rsidP="004B0960">
      <w:pPr>
        <w:pStyle w:val="Caption"/>
        <w:tabs>
          <w:tab w:val="left" w:pos="6946"/>
        </w:tabs>
        <w:spacing w:line="360" w:lineRule="auto"/>
        <w:ind w:hanging="709"/>
        <w:jc w:val="both"/>
        <w:rPr>
          <w:b w:val="0"/>
          <w:sz w:val="18"/>
          <w:szCs w:val="18"/>
        </w:rPr>
      </w:pPr>
      <w:proofErr w:type="spellStart"/>
      <w:r>
        <w:rPr>
          <w:sz w:val="18"/>
          <w:szCs w:val="18"/>
        </w:rPr>
        <w:t>Additional</w:t>
      </w:r>
      <w:proofErr w:type="spellEnd"/>
      <w:r>
        <w:rPr>
          <w:sz w:val="18"/>
          <w:szCs w:val="18"/>
        </w:rPr>
        <w:t xml:space="preserve"> file 2</w:t>
      </w:r>
      <w:bookmarkStart w:id="0" w:name="_GoBack"/>
      <w:bookmarkEnd w:id="0"/>
      <w:r w:rsidR="004D62E8" w:rsidRPr="00C53655">
        <w:rPr>
          <w:sz w:val="18"/>
          <w:szCs w:val="18"/>
        </w:rPr>
        <w:t>:</w:t>
      </w:r>
      <w:r w:rsidR="00BB1FB4" w:rsidRPr="00C53655">
        <w:rPr>
          <w:sz w:val="18"/>
          <w:szCs w:val="18"/>
        </w:rPr>
        <w:t xml:space="preserve"> </w:t>
      </w:r>
      <w:proofErr w:type="spellStart"/>
      <w:r w:rsidR="00BB1FB4" w:rsidRPr="00C53655">
        <w:rPr>
          <w:sz w:val="18"/>
          <w:szCs w:val="18"/>
        </w:rPr>
        <w:t>Table</w:t>
      </w:r>
      <w:proofErr w:type="spellEnd"/>
      <w:r w:rsidR="00BB1FB4" w:rsidRPr="00C53655">
        <w:rPr>
          <w:sz w:val="18"/>
          <w:szCs w:val="18"/>
        </w:rPr>
        <w:t xml:space="preserve"> S1</w:t>
      </w:r>
      <w:r w:rsidR="004B0960" w:rsidRPr="00C53655">
        <w:rPr>
          <w:sz w:val="18"/>
          <w:szCs w:val="18"/>
        </w:rPr>
        <w:t xml:space="preserve">. </w:t>
      </w:r>
      <w:r w:rsidR="00C53655" w:rsidRPr="00C53655">
        <w:rPr>
          <w:sz w:val="18"/>
          <w:szCs w:val="18"/>
          <w:lang w:val="en-US"/>
        </w:rPr>
        <w:t xml:space="preserve">Oligonucleotides designed for the amplification of viral </w:t>
      </w:r>
      <w:proofErr w:type="spellStart"/>
      <w:r w:rsidR="00C53655" w:rsidRPr="00C53655">
        <w:rPr>
          <w:sz w:val="18"/>
          <w:szCs w:val="18"/>
          <w:lang w:val="en-US"/>
        </w:rPr>
        <w:t>contigs</w:t>
      </w:r>
      <w:proofErr w:type="spellEnd"/>
      <w:r w:rsidR="00C53655" w:rsidRPr="00C53655">
        <w:rPr>
          <w:sz w:val="18"/>
          <w:szCs w:val="18"/>
          <w:lang w:val="en-US"/>
        </w:rPr>
        <w:t>.</w:t>
      </w:r>
    </w:p>
    <w:tbl>
      <w:tblPr>
        <w:tblStyle w:val="LightShading"/>
        <w:tblW w:w="158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543"/>
        <w:gridCol w:w="3969"/>
        <w:gridCol w:w="4536"/>
        <w:gridCol w:w="1490"/>
      </w:tblGrid>
      <w:tr w:rsidR="0039550B" w:rsidRPr="00CA4C85" w14:paraId="28B9AB3A" w14:textId="77777777" w:rsidTr="00C70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941DF" w14:textId="5424A4DD" w:rsidR="00D66026" w:rsidRPr="00CA4C85" w:rsidRDefault="001E7BA5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20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0F627" w14:textId="2AAD8E4F" w:rsidR="00D66026" w:rsidRPr="00CA4C85" w:rsidRDefault="00407F2F" w:rsidP="000E7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Oligonucleotides</w:t>
            </w:r>
            <w:proofErr w:type="spellEnd"/>
            <w:r w:rsidR="00D66026" w:rsidRPr="00CA4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66026" w:rsidRPr="00CA4C85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036F8" w14:textId="77777777" w:rsidR="00D66026" w:rsidRPr="00CA4C85" w:rsidRDefault="00D66026" w:rsidP="000E7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sz w:val="18"/>
                <w:szCs w:val="18"/>
              </w:rPr>
              <w:t xml:space="preserve">PCR </w:t>
            </w:r>
            <w:proofErr w:type="spellStart"/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  <w:proofErr w:type="spellEnd"/>
            <w:r w:rsidRPr="00CA4C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550B" w:rsidRPr="00CA4C85" w14:paraId="300A6BF1" w14:textId="77777777" w:rsidTr="00C7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EA8F75" w14:textId="77777777" w:rsidR="00D66026" w:rsidRPr="00CA4C85" w:rsidRDefault="00D66026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E6EF8" w14:textId="37A08F06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>Foward</w:t>
            </w:r>
            <w:proofErr w:type="spellEnd"/>
            <w:r w:rsidR="00407F2F"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`-3`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3F67C" w14:textId="2D9D0263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  <w:r w:rsidR="00407F2F"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`-3`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3DD71" w14:textId="45939C6F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>Probe</w:t>
            </w:r>
            <w:proofErr w:type="spellEnd"/>
            <w:r w:rsidR="00407F2F" w:rsidRPr="00CA4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`-3`)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3358F" w14:textId="77777777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550B" w:rsidRPr="00CA4C85" w14:paraId="4901F266" w14:textId="77777777" w:rsidTr="00BB602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D0D9" w14:textId="474DDAB8" w:rsidR="00D66026" w:rsidRPr="00CA4C85" w:rsidRDefault="001E7BA5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D591" w14:textId="77777777" w:rsidR="00D66026" w:rsidRPr="00CA4C85" w:rsidRDefault="00D66026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AGGTGAAGGGAATCG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197B" w14:textId="4CC2C2A9" w:rsidR="00D66026" w:rsidRPr="00CA4C85" w:rsidRDefault="00D66026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AAAGTATCAACGTGTGC</w:t>
            </w:r>
            <w:r w:rsidR="009856AF"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5CA1" w14:textId="12908173" w:rsidR="00D66026" w:rsidRPr="00CA4C85" w:rsidRDefault="009856AF" w:rsidP="000E7026">
            <w:pPr>
              <w:ind w:right="-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GCAGAATTCAGAGAGCTCAAATGGGG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30E7" w14:textId="231BD466" w:rsidR="00D66026" w:rsidRPr="00CA4C85" w:rsidRDefault="00565444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39550B" w:rsidRPr="00CA4C85" w14:paraId="59733104" w14:textId="77777777" w:rsidTr="00B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CFCDB" w14:textId="15EA85FF" w:rsidR="00D66026" w:rsidRPr="00CA4C85" w:rsidRDefault="001E7BA5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D5A89" w14:textId="77777777" w:rsidR="00D66026" w:rsidRPr="00CA4C85" w:rsidRDefault="00D66026" w:rsidP="000E7026">
            <w:pPr>
              <w:ind w:left="243" w:hanging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GATCTGTGACACGAA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558C2" w14:textId="4CE314E2" w:rsidR="00D66026" w:rsidRPr="00CA4C85" w:rsidRDefault="00D66026" w:rsidP="00395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CCCCAACCCATCCACT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98CEB" w14:textId="3EA4FB44" w:rsidR="00D66026" w:rsidRPr="00CA4C85" w:rsidRDefault="00D66026" w:rsidP="00395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CAGACAGCCTTTGGGACTAA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009C3" w14:textId="0468F554" w:rsidR="00D66026" w:rsidRPr="00CA4C85" w:rsidRDefault="00DA135E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39550B" w:rsidRPr="00CA4C85" w14:paraId="610B946A" w14:textId="77777777" w:rsidTr="00BB602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429E" w14:textId="014375AD" w:rsidR="00D66026" w:rsidRPr="00CA4C85" w:rsidRDefault="001E7BA5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B1AA" w14:textId="0DFD6A98" w:rsidR="00D66026" w:rsidRPr="00CA4C85" w:rsidRDefault="00D66026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TGTGGCAAGTCCTA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C7CA" w14:textId="77777777" w:rsidR="00D66026" w:rsidRPr="00CA4C85" w:rsidRDefault="00D66026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CAGTTTCCACTCGGT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3BC5" w14:textId="77777777" w:rsidR="00D66026" w:rsidRPr="00CA4C85" w:rsidRDefault="00D66026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GCTTCTCCGTACCAAGCAT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AE90" w14:textId="35E1AD8B" w:rsidR="00D66026" w:rsidRPr="00CA4C85" w:rsidRDefault="00565444" w:rsidP="000E7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39550B" w:rsidRPr="00CA4C85" w14:paraId="00931F9F" w14:textId="77777777" w:rsidTr="00B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14499900" w14:textId="49B504C6" w:rsidR="00D66026" w:rsidRPr="00CA4C85" w:rsidRDefault="001E7BA5" w:rsidP="000E7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vAlign w:val="center"/>
          </w:tcPr>
          <w:p w14:paraId="667F5D74" w14:textId="77777777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CAGTCTGGAGTGAGGAG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 w14:paraId="3F311DC8" w14:textId="77777777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CAAAAGGCTCCGCTTC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5A50580C" w14:textId="77777777" w:rsidR="00D66026" w:rsidRPr="00CA4C85" w:rsidRDefault="00D66026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ACTGGTTCGTGGGCCAACTC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vAlign w:val="center"/>
          </w:tcPr>
          <w:p w14:paraId="574EAEC2" w14:textId="16079AF9" w:rsidR="00D66026" w:rsidRPr="00CA4C85" w:rsidRDefault="00C06864" w:rsidP="000E7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C8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</w:tbl>
    <w:p w14:paraId="39FD32ED" w14:textId="77777777" w:rsidR="00D1471F" w:rsidRDefault="00D1471F">
      <w:pPr>
        <w:rPr>
          <w:sz w:val="18"/>
          <w:szCs w:val="18"/>
        </w:rPr>
      </w:pPr>
    </w:p>
    <w:p w14:paraId="06A241C9" w14:textId="2EC440F8" w:rsidR="00D1471F" w:rsidRPr="008B1A8F" w:rsidRDefault="00D1471F">
      <w:pPr>
        <w:rPr>
          <w:rFonts w:eastAsia="Times New Roman"/>
          <w:color w:val="000000"/>
          <w:sz w:val="18"/>
          <w:szCs w:val="18"/>
        </w:rPr>
      </w:pPr>
    </w:p>
    <w:sectPr w:rsidR="00D1471F" w:rsidRPr="008B1A8F" w:rsidSect="00D6602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drawingGridHorizontalSpacing w:val="181"/>
  <w:drawingGridVerticalSpacing w:val="181"/>
  <w:displayHorizontalDrawingGridEvery w:val="16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026"/>
    <w:rsid w:val="000E7026"/>
    <w:rsid w:val="001E7BA5"/>
    <w:rsid w:val="00286208"/>
    <w:rsid w:val="0039550B"/>
    <w:rsid w:val="003F20CF"/>
    <w:rsid w:val="00407F2F"/>
    <w:rsid w:val="004330BB"/>
    <w:rsid w:val="004B0960"/>
    <w:rsid w:val="004D62E8"/>
    <w:rsid w:val="00541873"/>
    <w:rsid w:val="00555C6F"/>
    <w:rsid w:val="00565444"/>
    <w:rsid w:val="00590C1A"/>
    <w:rsid w:val="005F61C6"/>
    <w:rsid w:val="007732D5"/>
    <w:rsid w:val="0077570F"/>
    <w:rsid w:val="007819A5"/>
    <w:rsid w:val="008B1A8F"/>
    <w:rsid w:val="008C6B71"/>
    <w:rsid w:val="009856AF"/>
    <w:rsid w:val="00A035FE"/>
    <w:rsid w:val="00B0738C"/>
    <w:rsid w:val="00B405FB"/>
    <w:rsid w:val="00B5458D"/>
    <w:rsid w:val="00BB1FB4"/>
    <w:rsid w:val="00BB6026"/>
    <w:rsid w:val="00C03FB2"/>
    <w:rsid w:val="00C06864"/>
    <w:rsid w:val="00C53655"/>
    <w:rsid w:val="00C57187"/>
    <w:rsid w:val="00C70D3B"/>
    <w:rsid w:val="00C9506E"/>
    <w:rsid w:val="00CA4C85"/>
    <w:rsid w:val="00CD130B"/>
    <w:rsid w:val="00D1471F"/>
    <w:rsid w:val="00D66026"/>
    <w:rsid w:val="00D670F1"/>
    <w:rsid w:val="00DA135E"/>
    <w:rsid w:val="00EB5103"/>
    <w:rsid w:val="00F415C9"/>
    <w:rsid w:val="00FB273E"/>
    <w:rsid w:val="00FB73B0"/>
    <w:rsid w:val="00FD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E3F3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66026"/>
    <w:rPr>
      <w:rFonts w:ascii="Times New Roman" w:eastAsia="MS Mincho" w:hAnsi="Times New Roman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660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96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CD130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66026"/>
    <w:rPr>
      <w:rFonts w:ascii="Times New Roman" w:eastAsia="MS Mincho" w:hAnsi="Times New Roman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660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96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CD13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0</Words>
  <Characters>458</Characters>
  <Application>Microsoft Macintosh Word</Application>
  <DocSecurity>0</DocSecurity>
  <Lines>3</Lines>
  <Paragraphs>1</Paragraphs>
  <ScaleCrop>false</ScaleCrop>
  <Company>UFMG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luize Camargos Fonseca</dc:creator>
  <cp:keywords/>
  <dc:description/>
  <cp:lastModifiedBy>Paula Fonseca</cp:lastModifiedBy>
  <cp:revision>51</cp:revision>
  <dcterms:created xsi:type="dcterms:W3CDTF">2017-09-01T16:13:00Z</dcterms:created>
  <dcterms:modified xsi:type="dcterms:W3CDTF">2018-10-05T20:45:00Z</dcterms:modified>
</cp:coreProperties>
</file>